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2DE0" w:rsidRPr="00F76153" w:rsidRDefault="00252DE0" w:rsidP="00EA4A1D">
      <w:pPr>
        <w:rPr>
          <w:rFonts w:ascii="Arial" w:hAnsi="Arial" w:cs="Arial"/>
        </w:rPr>
      </w:pPr>
      <w:r w:rsidRPr="00F76153">
        <w:rPr>
          <w:rFonts w:ascii="Arial" w:hAnsi="Arial" w:cs="Arial"/>
        </w:rPr>
        <w:t xml:space="preserve">Additional file 4 Table </w:t>
      </w:r>
      <w:r w:rsidR="009C7365">
        <w:rPr>
          <w:rFonts w:ascii="Arial" w:hAnsi="Arial" w:cs="Arial"/>
        </w:rPr>
        <w:t>S</w:t>
      </w:r>
      <w:r w:rsidRPr="00F76153">
        <w:rPr>
          <w:rFonts w:ascii="Arial" w:hAnsi="Arial" w:cs="Arial"/>
        </w:rPr>
        <w:t xml:space="preserve">4: maternal characteristics, intrapartum events, interventions and outcomes </w:t>
      </w:r>
      <w:r w:rsidR="00F76153" w:rsidRPr="00F76153">
        <w:rPr>
          <w:rFonts w:ascii="Arial" w:hAnsi="Arial" w:cs="Arial"/>
          <w:highlight w:val="yellow"/>
        </w:rPr>
        <w:t xml:space="preserve">for all women who used a birthing pool during labour who either had a waterbirth or left the pool and had a landbirth </w:t>
      </w:r>
      <w:r w:rsidRPr="00F76153">
        <w:rPr>
          <w:rFonts w:ascii="Arial" w:hAnsi="Arial" w:cs="Arial"/>
          <w:highlight w:val="yellow"/>
        </w:rPr>
        <w:t>and controls who did not</w:t>
      </w:r>
      <w:r w:rsidR="00F76153" w:rsidRPr="00F76153">
        <w:rPr>
          <w:rFonts w:ascii="Arial" w:hAnsi="Arial" w:cs="Arial"/>
          <w:highlight w:val="yellow"/>
        </w:rPr>
        <w:t xml:space="preserve"> use a birthing pool</w:t>
      </w:r>
      <w:bookmarkStart w:id="0" w:name="_GoBack"/>
      <w:bookmarkEnd w:id="0"/>
    </w:p>
    <w:tbl>
      <w:tblPr>
        <w:tblStyle w:val="TableGrid"/>
        <w:tblW w:w="93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9"/>
        <w:gridCol w:w="1276"/>
        <w:gridCol w:w="1276"/>
        <w:gridCol w:w="1121"/>
        <w:gridCol w:w="1301"/>
        <w:gridCol w:w="1288"/>
        <w:gridCol w:w="1259"/>
      </w:tblGrid>
      <w:tr w:rsidR="00125120" w:rsidRPr="0025754F" w:rsidTr="00125120">
        <w:trPr>
          <w:cantSplit/>
          <w:tblHeader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5120" w:rsidRDefault="0012512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ullips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Birthing pool users (</w:t>
            </w:r>
            <w:r w:rsidRPr="0025754F">
              <w:rPr>
                <w:rFonts w:ascii="Arial" w:hAnsi="Arial" w:cs="Arial"/>
                <w:sz w:val="20"/>
                <w:szCs w:val="20"/>
              </w:rPr>
              <w:t>N</w:t>
            </w:r>
            <w:r w:rsidRPr="0025754F">
              <w:rPr>
                <w:rFonts w:ascii="Arial" w:hAnsi="Arial" w:cs="Arial"/>
                <w:i/>
                <w:sz w:val="20"/>
                <w:szCs w:val="20"/>
              </w:rPr>
              <w:t>=70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125120" w:rsidRDefault="0012512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ullips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Controls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25754F">
              <w:rPr>
                <w:rFonts w:ascii="Arial" w:hAnsi="Arial" w:cs="Arial"/>
                <w:sz w:val="20"/>
                <w:szCs w:val="20"/>
              </w:rPr>
              <w:t>N</w:t>
            </w:r>
            <w:r w:rsidRPr="0025754F">
              <w:rPr>
                <w:rFonts w:ascii="Arial" w:hAnsi="Arial" w:cs="Arial"/>
                <w:i/>
                <w:sz w:val="20"/>
                <w:szCs w:val="20"/>
              </w:rPr>
              <w:t>=202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12512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125120" w:rsidRDefault="0012512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ultips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Birthing pool users (</w:t>
            </w:r>
            <w:r w:rsidRPr="0025754F">
              <w:rPr>
                <w:rFonts w:ascii="Arial" w:hAnsi="Arial" w:cs="Arial"/>
                <w:sz w:val="20"/>
                <w:szCs w:val="20"/>
              </w:rPr>
              <w:t>N</w:t>
            </w:r>
            <w:r w:rsidRPr="0025754F">
              <w:rPr>
                <w:rFonts w:ascii="Arial" w:hAnsi="Arial" w:cs="Arial"/>
                <w:i/>
                <w:sz w:val="20"/>
                <w:szCs w:val="20"/>
              </w:rPr>
              <w:t>=44)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125120" w:rsidRDefault="0012512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Multips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Controls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Pr="0025754F">
              <w:rPr>
                <w:rFonts w:ascii="Arial" w:hAnsi="Arial" w:cs="Arial"/>
                <w:sz w:val="20"/>
                <w:szCs w:val="20"/>
              </w:rPr>
              <w:t>N</w:t>
            </w:r>
            <w:r w:rsidRPr="0025754F">
              <w:rPr>
                <w:rFonts w:ascii="Arial" w:hAnsi="Arial" w:cs="Arial"/>
                <w:i/>
                <w:sz w:val="20"/>
                <w:szCs w:val="20"/>
              </w:rPr>
              <w:t>=257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12512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i/>
                <w:sz w:val="20"/>
                <w:szCs w:val="20"/>
              </w:rPr>
              <w:t>p-value</w:t>
            </w: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Age (years) mean [95% CI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0.1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9.0, 31.3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0.1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9.4, 30.7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.962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3.0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9.7, 34.2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3.6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9.1, 34.2]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Gestation (weeks) mean [95% CI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9.5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2, 39.7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9.6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4, 39.7]</w:t>
            </w:r>
          </w:p>
        </w:tc>
        <w:tc>
          <w:tcPr>
            <w:tcW w:w="112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4</w:t>
            </w: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9.6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40.0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9.4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39.6]</w:t>
            </w:r>
          </w:p>
        </w:tc>
        <w:tc>
          <w:tcPr>
            <w:tcW w:w="1259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3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Artificial rupture of membranes 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7 (24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5.8, 35.5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2 (15.8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1.5, 21.5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6.8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.4, 18.2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43 (16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2.7, 21.8]</w:t>
            </w:r>
          </w:p>
        </w:tc>
        <w:tc>
          <w:tcPr>
            <w:tcW w:w="1259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Augmentation 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0 (14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8.0, 24.3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2 (15.8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1.5, 21.5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6</w:t>
            </w: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2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4, 11.8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8 (7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4.5, 10.8]</w:t>
            </w:r>
          </w:p>
        </w:tc>
        <w:tc>
          <w:tcPr>
            <w:tcW w:w="1259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3</w:t>
            </w: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CB2C88" w:rsidP="00822A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on for birth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195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2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Upr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7 (39.7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8.0, 52.3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3 (6.6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4.3, 13.1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1 (70.5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54.8, 83.2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9 (11.5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7.8, 16.1]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Lying down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8 (55.9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42.7, 65.4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80 (92.3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87.7, 95.3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0 (22.7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2.8, 37.0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14 (84.9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78.2, 87.3]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4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.5, 11.9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 (1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3.6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6.8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.4, 18.2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9 (3.6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.9, 6.5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Hands off at delivery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8 (40.6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9.8, 52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8 (8.9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5.4, 13.7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0 (68.2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53.4, 80.0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0 (11.7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8.3, 16.2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Mode of delivery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1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SV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68 (97.1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90.0, 99.2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91 (95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91.1, 97.3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44 (10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92.0, 100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56 (99.6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87.8, 94.6]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13466" w:rsidRDefault="00D13466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  <w:r w:rsidRPr="0025754F">
              <w:rPr>
                <w:rFonts w:ascii="Arial" w:hAnsi="Arial" w:cs="Arial"/>
                <w:sz w:val="20"/>
                <w:szCs w:val="20"/>
              </w:rPr>
              <w:t>Kristellor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 (1.0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3.6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Operative vaginal 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1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7.8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 (1.0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3.6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</w:tcPr>
          <w:p w:rsidR="00252DE0" w:rsidRDefault="00252DE0" w:rsidP="00822ADA">
            <w:pPr>
              <w:ind w:left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Emergency caesarean section</w:t>
            </w:r>
          </w:p>
          <w:p w:rsidR="00D13466" w:rsidRPr="0025754F" w:rsidRDefault="00D13466" w:rsidP="00822ADA">
            <w:pPr>
              <w:ind w:left="39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1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7.8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6 (3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.4, 6.4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0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0, 2.2]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Third stage management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49 (71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59.4, 80.4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02 (100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98.1, 100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1 (47.7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33.8, 62.1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57 (10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98.5, 100]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Physiological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4 (20.3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2.5, 31.2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6 (36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3.8, 51.1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Mix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6 (8.7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4.1, 17.7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1" w:type="dxa"/>
            <w:vMerge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7 (15.9)</w:t>
            </w:r>
          </w:p>
          <w:p w:rsidR="0012512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7.9, 29.4]</w:t>
            </w:r>
          </w:p>
          <w:p w:rsidR="00125120" w:rsidRDefault="0012512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13466" w:rsidRDefault="00D13466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13466" w:rsidRPr="0025754F" w:rsidRDefault="00D13466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lastRenderedPageBreak/>
              <w:t>0</w:t>
            </w:r>
          </w:p>
        </w:tc>
        <w:tc>
          <w:tcPr>
            <w:tcW w:w="1259" w:type="dxa"/>
            <w:vMerge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rPr>
          <w:cantSplit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lastRenderedPageBreak/>
              <w:t>Perineal outcome</w:t>
            </w:r>
            <w:r w:rsidRPr="0025754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</w:t>
            </w:r>
            <w:r w:rsidRPr="0025754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Intac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1 (15.9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9.0, 26.8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40 (19.8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4.9, 25.8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4 (31.8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0.0,46.6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02 (39.7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33.9, 45.8]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0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Labial tear </w:t>
            </w:r>
            <w:r w:rsidR="00CB2C88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25754F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4.3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9, 26.8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0.5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0, 2.7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2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.2, 12.0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1.2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2, 3.4]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</w:t>
            </w:r>
            <w:r w:rsidRPr="0025754F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25754F"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4 (20.3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2.5, 31.2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4 (11.9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8.1, 17.1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4 (31.8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0.0, 46.6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53 (20.6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6.1, 26.0]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</w:t>
            </w:r>
            <w:r w:rsidRPr="0025754F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25754F">
              <w:rPr>
                <w:rFonts w:ascii="Arial" w:hAnsi="Arial" w:cs="Arial"/>
                <w:sz w:val="20"/>
                <w:szCs w:val="20"/>
              </w:rPr>
              <w:t xml:space="preserve"> degree tear*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8 (26.1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6.9, 37.0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0 (14.9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0.6, 20.4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2 (27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6.3, 41.9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52 (20.2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5.8, 25.6]</w:t>
            </w: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Episiotomy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3 (33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3.0, 44.5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07 (53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46.1, 59.7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6.8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.4, 18.2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47 (18.3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4.0, 23.5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PPH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minor (500-999 ml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4.3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.5, 11.9]</w:t>
            </w:r>
          </w:p>
          <w:p w:rsidR="00CB2C88" w:rsidRPr="0025754F" w:rsidRDefault="00CB2C88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1 (10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7.0, 15.4]</w:t>
            </w:r>
          </w:p>
        </w:tc>
        <w:tc>
          <w:tcPr>
            <w:tcW w:w="1121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4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 (4.5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.3, 15.1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2 (4.7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.7, 8.0]</w:t>
            </w:r>
          </w:p>
        </w:tc>
        <w:tc>
          <w:tcPr>
            <w:tcW w:w="1259" w:type="dxa"/>
            <w:vMerge w:val="restart"/>
            <w:tcBorders>
              <w:top w:val="single" w:sz="4" w:space="0" w:color="auto"/>
            </w:tcBorders>
          </w:tcPr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1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major (≥1000 ml)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2 (1.0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3.7]</w:t>
            </w:r>
          </w:p>
        </w:tc>
        <w:tc>
          <w:tcPr>
            <w:tcW w:w="1121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2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.3, 15.1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 (1.2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6, 3.9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vMerge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Manual removal of placenta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1.4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3, 7.8]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0.5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1, 2.8]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1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 (2.3)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4, 11.8]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4 (1.6)</w:t>
            </w:r>
          </w:p>
          <w:p w:rsidR="00252DE0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0.6, 3.9]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</w:tr>
      <w:tr w:rsidR="00125120" w:rsidRPr="0025754F" w:rsidTr="00125120">
        <w:tc>
          <w:tcPr>
            <w:tcW w:w="1809" w:type="dxa"/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Duration of labor (mins) median </w:t>
            </w:r>
          </w:p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 (inter-quartile range)             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26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18, 449.5]</w:t>
            </w:r>
          </w:p>
        </w:tc>
        <w:tc>
          <w:tcPr>
            <w:tcW w:w="1276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48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248, 445]</w:t>
            </w:r>
          </w:p>
        </w:tc>
        <w:tc>
          <w:tcPr>
            <w:tcW w:w="112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1301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80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15, 296]</w:t>
            </w:r>
          </w:p>
        </w:tc>
        <w:tc>
          <w:tcPr>
            <w:tcW w:w="1288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156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110, 215]</w:t>
            </w:r>
          </w:p>
        </w:tc>
        <w:tc>
          <w:tcPr>
            <w:tcW w:w="1259" w:type="dxa"/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</w:t>
            </w:r>
          </w:p>
        </w:tc>
      </w:tr>
      <w:tr w:rsidR="00125120" w:rsidRPr="0025754F" w:rsidTr="00125120">
        <w:tc>
          <w:tcPr>
            <w:tcW w:w="180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02</w:t>
            </w: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4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n=257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120" w:rsidRPr="0025754F" w:rsidTr="00125120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Birth weight (grammes) mean </w:t>
            </w:r>
          </w:p>
          <w:p w:rsidR="00252DE0" w:rsidRPr="0025754F" w:rsidRDefault="00252DE0" w:rsidP="00822ADA">
            <w:pPr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 xml:space="preserve">[95% CI]           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04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216, 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92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286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237, 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35]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7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400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286, 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514]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52</w:t>
            </w:r>
          </w:p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5754F">
              <w:rPr>
                <w:rFonts w:ascii="Arial" w:hAnsi="Arial" w:cs="Arial"/>
                <w:sz w:val="20"/>
                <w:szCs w:val="20"/>
              </w:rPr>
              <w:t>[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07, 3</w:t>
            </w:r>
            <w:r w:rsidR="00125120">
              <w:rPr>
                <w:rFonts w:ascii="Arial" w:hAnsi="Arial" w:cs="Arial"/>
                <w:sz w:val="20"/>
                <w:szCs w:val="20"/>
              </w:rPr>
              <w:t>,</w:t>
            </w:r>
            <w:r w:rsidRPr="0025754F">
              <w:rPr>
                <w:rFonts w:ascii="Arial" w:hAnsi="Arial" w:cs="Arial"/>
                <w:sz w:val="20"/>
                <w:szCs w:val="20"/>
              </w:rPr>
              <w:t>397]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252DE0" w:rsidRPr="0025754F" w:rsidRDefault="00252DE0" w:rsidP="00822A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7</w:t>
            </w:r>
          </w:p>
        </w:tc>
      </w:tr>
    </w:tbl>
    <w:p w:rsidR="00EA4A1D" w:rsidRPr="00377FB7" w:rsidRDefault="00252DE0" w:rsidP="00EA4A1D">
      <w:pPr>
        <w:rPr>
          <w:rFonts w:ascii="Arial" w:hAnsi="Arial" w:cs="Arial"/>
          <w:sz w:val="20"/>
          <w:szCs w:val="20"/>
        </w:rPr>
      </w:pPr>
      <w:r w:rsidRPr="00377FB7">
        <w:rPr>
          <w:rFonts w:ascii="Arial" w:hAnsi="Arial" w:cs="Arial"/>
          <w:i/>
          <w:sz w:val="20"/>
          <w:szCs w:val="20"/>
        </w:rPr>
        <w:t xml:space="preserve"> </w:t>
      </w:r>
      <w:r w:rsidR="00EA4A1D" w:rsidRPr="00377FB7">
        <w:rPr>
          <w:rFonts w:ascii="Arial" w:hAnsi="Arial" w:cs="Arial"/>
          <w:i/>
          <w:sz w:val="20"/>
          <w:szCs w:val="20"/>
        </w:rPr>
        <w:t xml:space="preserve">Notes: </w:t>
      </w:r>
      <w:r w:rsidR="00EA4A1D" w:rsidRPr="00377FB7">
        <w:rPr>
          <w:rFonts w:ascii="Arial" w:hAnsi="Arial" w:cs="Arial"/>
          <w:iCs/>
          <w:sz w:val="20"/>
          <w:szCs w:val="20"/>
        </w:rPr>
        <w:t xml:space="preserve">Notes: CI = confidence interval; n=number analysed; </w:t>
      </w:r>
      <w:r w:rsidR="00EA4A1D" w:rsidRPr="00377FB7">
        <w:rPr>
          <w:rFonts w:ascii="Arial" w:hAnsi="Arial" w:cs="Arial"/>
          <w:sz w:val="20"/>
          <w:szCs w:val="20"/>
          <w:vertAlign w:val="superscript"/>
        </w:rPr>
        <w:t>§</w:t>
      </w:r>
      <w:r w:rsidR="00EA4A1D" w:rsidRPr="00377FB7">
        <w:rPr>
          <w:rFonts w:ascii="Arial" w:hAnsi="Arial" w:cs="Arial"/>
          <w:sz w:val="20"/>
          <w:szCs w:val="20"/>
        </w:rPr>
        <w:t xml:space="preserve">Kristellor </w:t>
      </w:r>
      <w:r w:rsidR="00EA4A1D">
        <w:rPr>
          <w:rFonts w:ascii="Arial" w:hAnsi="Arial" w:cs="Arial"/>
          <w:sz w:val="20"/>
          <w:szCs w:val="20"/>
        </w:rPr>
        <w:t>=</w:t>
      </w:r>
      <w:r w:rsidR="00EA4A1D" w:rsidRPr="00377FB7">
        <w:rPr>
          <w:rFonts w:ascii="Arial" w:hAnsi="Arial" w:cs="Arial"/>
          <w:sz w:val="20"/>
          <w:szCs w:val="20"/>
        </w:rPr>
        <w:t xml:space="preserve"> fundal pressure exerted in the second stage of labour to expedite delivery. Upright= semi-recumbent, squatting, standing, on knees, all fours, on birth stool; Lying down= right or left lateral, supine, lithotomy.</w:t>
      </w:r>
    </w:p>
    <w:p w:rsidR="00A06152" w:rsidRDefault="00A06152"/>
    <w:sectPr w:rsidR="00A06152" w:rsidSect="00CA20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26FDD"/>
    <w:rsid w:val="00125120"/>
    <w:rsid w:val="00144100"/>
    <w:rsid w:val="00252DE0"/>
    <w:rsid w:val="0025754F"/>
    <w:rsid w:val="00426FDD"/>
    <w:rsid w:val="0073552D"/>
    <w:rsid w:val="009C7365"/>
    <w:rsid w:val="00A06152"/>
    <w:rsid w:val="00CA20CE"/>
    <w:rsid w:val="00CB2C88"/>
    <w:rsid w:val="00D13466"/>
    <w:rsid w:val="00EA4A1D"/>
    <w:rsid w:val="00F761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0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F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6FD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9</Words>
  <Characters>307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3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mith</dc:creator>
  <cp:lastModifiedBy>eumbac</cp:lastModifiedBy>
  <cp:revision>3</cp:revision>
  <cp:lastPrinted>2013-08-23T06:51:00Z</cp:lastPrinted>
  <dcterms:created xsi:type="dcterms:W3CDTF">2013-11-06T15:23:00Z</dcterms:created>
  <dcterms:modified xsi:type="dcterms:W3CDTF">2014-01-13T12:57:00Z</dcterms:modified>
</cp:coreProperties>
</file>